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978" w:rsidRDefault="003437F5" w:rsidP="003437F5">
      <w:pPr>
        <w:pStyle w:val="Heading1"/>
      </w:pPr>
      <w:r>
        <w:t>Supplementary Material</w:t>
      </w:r>
    </w:p>
    <w:p w:rsidR="003437F5" w:rsidRDefault="003437F5" w:rsidP="003437F5">
      <w:pPr>
        <w:pStyle w:val="Heading2"/>
      </w:pPr>
      <w:r>
        <w:t>Supplementary Figure 1.</w:t>
      </w:r>
    </w:p>
    <w:p w:rsidR="003437F5" w:rsidRDefault="003437F5" w:rsidP="003437F5">
      <w:pPr>
        <w:ind w:firstLine="0"/>
      </w:pPr>
      <w:r>
        <w:rPr>
          <w:noProof/>
        </w:rPr>
        <w:drawing>
          <wp:inline distT="0" distB="0" distL="0" distR="0">
            <wp:extent cx="5154296" cy="5154296"/>
            <wp:effectExtent l="0" t="0" r="825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RTblock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5049" cy="5155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7F5" w:rsidRPr="003437F5" w:rsidRDefault="003437F5" w:rsidP="003437F5">
      <w:pPr>
        <w:ind w:firstLine="0"/>
        <w:rPr>
          <w:i/>
        </w:rPr>
      </w:pPr>
      <w:r>
        <w:t xml:space="preserve">Supp. Figure 1. </w:t>
      </w:r>
      <w:r>
        <w:rPr>
          <w:i/>
        </w:rPr>
        <w:t xml:space="preserve">Average reaction times across seven blocks to valid (dashed) and invalid trials (solid line). Error bars show </w:t>
      </w:r>
      <w:r>
        <w:rPr>
          <w:rFonts w:cstheme="minorHAnsi"/>
          <w:i/>
        </w:rPr>
        <w:t>±</w:t>
      </w:r>
      <w:r>
        <w:rPr>
          <w:i/>
        </w:rPr>
        <w:t xml:space="preserve">1 within-subjects standard error. </w:t>
      </w:r>
      <w:bookmarkStart w:id="0" w:name="_GoBack"/>
      <w:bookmarkEnd w:id="0"/>
    </w:p>
    <w:sectPr w:rsidR="003437F5" w:rsidRPr="003437F5">
      <w:headerReference w:type="default" r:id="rId10"/>
      <w:headerReference w:type="first" r:id="rId11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2695" w:rsidRDefault="00FA2695">
      <w:pPr>
        <w:spacing w:line="240" w:lineRule="auto"/>
      </w:pPr>
      <w:r>
        <w:separator/>
      </w:r>
    </w:p>
    <w:p w:rsidR="00FA2695" w:rsidRDefault="00FA2695"/>
  </w:endnote>
  <w:endnote w:type="continuationSeparator" w:id="0">
    <w:p w:rsidR="00FA2695" w:rsidRDefault="00FA2695">
      <w:pPr>
        <w:spacing w:line="240" w:lineRule="auto"/>
      </w:pPr>
      <w:r>
        <w:continuationSeparator/>
      </w:r>
    </w:p>
    <w:p w:rsidR="00FA2695" w:rsidRDefault="00FA26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2695" w:rsidRDefault="00FA2695">
      <w:pPr>
        <w:spacing w:line="240" w:lineRule="auto"/>
      </w:pPr>
      <w:r>
        <w:separator/>
      </w:r>
    </w:p>
    <w:p w:rsidR="00FA2695" w:rsidRDefault="00FA2695"/>
  </w:footnote>
  <w:footnote w:type="continuationSeparator" w:id="0">
    <w:p w:rsidR="00FA2695" w:rsidRDefault="00FA2695">
      <w:pPr>
        <w:spacing w:line="240" w:lineRule="auto"/>
      </w:pPr>
      <w:r>
        <w:continuationSeparator/>
      </w:r>
    </w:p>
    <w:p w:rsidR="00FA2695" w:rsidRDefault="00FA26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1978" w:rsidRDefault="00FA2695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E390D3B0F87B43C2840935CB4CEAF93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3437F5">
          <w:rPr>
            <w:rStyle w:val="Strong"/>
          </w:rPr>
          <w:t>FORMING AND CONSOLIDATING TRUST - SUPplement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0D3F41">
      <w:rPr>
        <w:rStyle w:val="Strong"/>
        <w:noProof/>
      </w:rPr>
      <w:t>8</w:t>
    </w:r>
    <w:r w:rsidR="005D3A03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1978" w:rsidRDefault="005D3A03">
    <w:pPr>
      <w:pStyle w:val="Header"/>
      <w:rPr>
        <w:rStyle w:val="Strong"/>
      </w:rPr>
    </w:pPr>
    <w:r>
      <w:t xml:space="preserve">Running head: </w:t>
    </w:r>
    <w:sdt>
      <w:sdtPr>
        <w:rPr>
          <w:rStyle w:val="Strong"/>
        </w:rPr>
        <w:alias w:val="Running head"/>
        <w:tag w:val=""/>
        <w:id w:val="-696842620"/>
        <w:placeholder>
          <w:docPart w:val="D531D3E1770C4A2CB624380309E160EA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3437F5">
          <w:rPr>
            <w:rStyle w:val="Strong"/>
          </w:rPr>
          <w:t>FORMING AND CONSOLIDATING TRUST - SUPplement</w:t>
        </w:r>
      </w:sdtContent>
    </w:sdt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0D3F41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F5"/>
    <w:rsid w:val="000D3F41"/>
    <w:rsid w:val="00272801"/>
    <w:rsid w:val="003437F5"/>
    <w:rsid w:val="00355DCA"/>
    <w:rsid w:val="00551A02"/>
    <w:rsid w:val="005534FA"/>
    <w:rsid w:val="005D3A03"/>
    <w:rsid w:val="008002C0"/>
    <w:rsid w:val="008C5323"/>
    <w:rsid w:val="009A6A3B"/>
    <w:rsid w:val="00B823AA"/>
    <w:rsid w:val="00BA45DB"/>
    <w:rsid w:val="00BF4184"/>
    <w:rsid w:val="00C0601E"/>
    <w:rsid w:val="00C31D30"/>
    <w:rsid w:val="00CD6E39"/>
    <w:rsid w:val="00CF6E91"/>
    <w:rsid w:val="00D85B68"/>
    <w:rsid w:val="00E6004D"/>
    <w:rsid w:val="00E81978"/>
    <w:rsid w:val="00EC509B"/>
    <w:rsid w:val="00F379B7"/>
    <w:rsid w:val="00F525FA"/>
    <w:rsid w:val="00FA2695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8749A"/>
  <w15:chartTrackingRefBased/>
  <w15:docId w15:val="{16601FDD-50D1-4407-B6A6-E90D41701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  <w:lang w:val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mes\AppData\Roaming\Microsoft\Templates\APA%20style%20report%20(6th%20edition)(2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390D3B0F87B43C2840935CB4CEAF9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20981B-8389-4343-B7B4-EF2D72E08D40}"/>
      </w:docPartPr>
      <w:docPartBody>
        <w:p w:rsidR="00000000" w:rsidRDefault="00260298">
          <w:pPr>
            <w:pStyle w:val="E390D3B0F87B43C2840935CB4CEAF931"/>
          </w:pPr>
          <w:r w:rsidRPr="005D3A03">
            <w:t>Figures title:</w:t>
          </w:r>
        </w:p>
      </w:docPartBody>
    </w:docPart>
    <w:docPart>
      <w:docPartPr>
        <w:name w:val="D531D3E1770C4A2CB624380309E160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BC87B2-A4DE-440A-8C9A-70940A0C6A19}"/>
      </w:docPartPr>
      <w:docPartBody>
        <w:p w:rsidR="00000000" w:rsidRDefault="00260298">
          <w:pPr>
            <w:pStyle w:val="D531D3E1770C4A2CB624380309E160EA"/>
          </w:pPr>
          <w:r>
            <w:t>[Include all figures in their own section, f</w:t>
          </w:r>
          <w:r>
            <w:t>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98"/>
    <w:rsid w:val="0026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8FCB3000A74FF099243BD2C516191F">
    <w:name w:val="588FCB3000A74FF099243BD2C516191F"/>
  </w:style>
  <w:style w:type="paragraph" w:customStyle="1" w:styleId="6E0C60BBCDE64A50A48EF98C51074ACA">
    <w:name w:val="6E0C60BBCDE64A50A48EF98C51074ACA"/>
  </w:style>
  <w:style w:type="paragraph" w:customStyle="1" w:styleId="13B372A8E3494F6689C2AEBBA5B32823">
    <w:name w:val="13B372A8E3494F6689C2AEBBA5B32823"/>
  </w:style>
  <w:style w:type="paragraph" w:customStyle="1" w:styleId="BF9B4B33C7A04E48AF3A4F8869D98479">
    <w:name w:val="BF9B4B33C7A04E48AF3A4F8869D98479"/>
  </w:style>
  <w:style w:type="paragraph" w:customStyle="1" w:styleId="F4E7CD92CDB0460CAAD1CB0D9EDDEB78">
    <w:name w:val="F4E7CD92CDB0460CAAD1CB0D9EDDEB78"/>
  </w:style>
  <w:style w:type="paragraph" w:customStyle="1" w:styleId="5DA668E8E90549A2B47C6A8601EAC29D">
    <w:name w:val="5DA668E8E90549A2B47C6A8601EAC29D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4144805131254FFFBD36A0804FBDC369">
    <w:name w:val="4144805131254FFFBD36A0804FBDC369"/>
  </w:style>
  <w:style w:type="paragraph" w:customStyle="1" w:styleId="A5EA7D05A0D14CFFB1C0AB01072553C9">
    <w:name w:val="A5EA7D05A0D14CFFB1C0AB01072553C9"/>
  </w:style>
  <w:style w:type="paragraph" w:customStyle="1" w:styleId="AB28D3513D3A42398D663DEEAF2797EA">
    <w:name w:val="AB28D3513D3A42398D663DEEAF2797EA"/>
  </w:style>
  <w:style w:type="paragraph" w:customStyle="1" w:styleId="CCC4542C5BA74F518973C1E6CCC35149">
    <w:name w:val="CCC4542C5BA74F518973C1E6CCC35149"/>
  </w:style>
  <w:style w:type="paragraph" w:customStyle="1" w:styleId="66607D2BEB0F427EB3B95EC0F598AC86">
    <w:name w:val="66607D2BEB0F427EB3B95EC0F598AC86"/>
  </w:style>
  <w:style w:type="paragraph" w:customStyle="1" w:styleId="8CBD4A0A5BBD4BC4896E08E2A66EC640">
    <w:name w:val="8CBD4A0A5BBD4BC4896E08E2A66EC640"/>
  </w:style>
  <w:style w:type="paragraph" w:customStyle="1" w:styleId="EB357A2AFF374B84A6145EED471C46BE">
    <w:name w:val="EB357A2AFF374B84A6145EED471C46BE"/>
  </w:style>
  <w:style w:type="paragraph" w:customStyle="1" w:styleId="813B285395694F03BB1CC8800856F9DE">
    <w:name w:val="813B285395694F03BB1CC8800856F9DE"/>
  </w:style>
  <w:style w:type="paragraph" w:customStyle="1" w:styleId="79131A1B331241829D589EF06718EF38">
    <w:name w:val="79131A1B331241829D589EF06718EF38"/>
  </w:style>
  <w:style w:type="paragraph" w:customStyle="1" w:styleId="C7EEA924C762460CBAF2C3E2B5C664ED">
    <w:name w:val="C7EEA924C762460CBAF2C3E2B5C664ED"/>
  </w:style>
  <w:style w:type="paragraph" w:customStyle="1" w:styleId="BD6D1C06639E4716985CE27EDB47387D">
    <w:name w:val="BD6D1C06639E4716985CE27EDB47387D"/>
  </w:style>
  <w:style w:type="paragraph" w:customStyle="1" w:styleId="C12A57B421F64A1DB7D57E70EFB537C4">
    <w:name w:val="C12A57B421F64A1DB7D57E70EFB537C4"/>
  </w:style>
  <w:style w:type="paragraph" w:customStyle="1" w:styleId="FC9F64BEE0314E7095CAEDE483D7A75E">
    <w:name w:val="FC9F64BEE0314E7095CAEDE483D7A75E"/>
  </w:style>
  <w:style w:type="paragraph" w:customStyle="1" w:styleId="A0D1353859444A55AC5CC29390BD8BC3">
    <w:name w:val="A0D1353859444A55AC5CC29390BD8BC3"/>
  </w:style>
  <w:style w:type="paragraph" w:customStyle="1" w:styleId="E327A959682848448B86CD370DE2DE60">
    <w:name w:val="E327A959682848448B86CD370DE2DE60"/>
  </w:style>
  <w:style w:type="paragraph" w:customStyle="1" w:styleId="5E525D0E07BD4A7C8AF3D3FC3FA1140C">
    <w:name w:val="5E525D0E07BD4A7C8AF3D3FC3FA1140C"/>
  </w:style>
  <w:style w:type="paragraph" w:customStyle="1" w:styleId="2B08B3B1DCC5477ABEBA2EBCD3E10004">
    <w:name w:val="2B08B3B1DCC5477ABEBA2EBCD3E10004"/>
  </w:style>
  <w:style w:type="paragraph" w:customStyle="1" w:styleId="EDC1ECC6A1F34DEAAFAFC522BDD8631A">
    <w:name w:val="EDC1ECC6A1F34DEAAFAFC522BDD8631A"/>
  </w:style>
  <w:style w:type="paragraph" w:customStyle="1" w:styleId="DBEF0ABED8E64B728F5F4323938D88D1">
    <w:name w:val="DBEF0ABED8E64B728F5F4323938D88D1"/>
  </w:style>
  <w:style w:type="paragraph" w:customStyle="1" w:styleId="1CBDC50E76E84BFB9D350F2760FC8B69">
    <w:name w:val="1CBDC50E76E84BFB9D350F2760FC8B69"/>
  </w:style>
  <w:style w:type="paragraph" w:customStyle="1" w:styleId="1853109F56464099A2ED44CB4630FEDC">
    <w:name w:val="1853109F56464099A2ED44CB4630FEDC"/>
  </w:style>
  <w:style w:type="paragraph" w:customStyle="1" w:styleId="FC366790C27040ACAB02E9423DD03AED">
    <w:name w:val="FC366790C27040ACAB02E9423DD03AED"/>
  </w:style>
  <w:style w:type="paragraph" w:customStyle="1" w:styleId="E8140BC7575741559CC973BD2FE8DF39">
    <w:name w:val="E8140BC7575741559CC973BD2FE8DF39"/>
  </w:style>
  <w:style w:type="paragraph" w:customStyle="1" w:styleId="C65BCB8EDDC343B88A51DCEC9CBC2C7B">
    <w:name w:val="C65BCB8EDDC343B88A51DCEC9CBC2C7B"/>
  </w:style>
  <w:style w:type="paragraph" w:customStyle="1" w:styleId="8CA9054CA9924DA7AFCEF7E64D21D387">
    <w:name w:val="8CA9054CA9924DA7AFCEF7E64D21D387"/>
  </w:style>
  <w:style w:type="paragraph" w:customStyle="1" w:styleId="7223961CBB3A4A059A170DEEADF2BF48">
    <w:name w:val="7223961CBB3A4A059A170DEEADF2BF48"/>
  </w:style>
  <w:style w:type="paragraph" w:customStyle="1" w:styleId="D0934C41A91943B6B4DF59B9E6DF7581">
    <w:name w:val="D0934C41A91943B6B4DF59B9E6DF7581"/>
  </w:style>
  <w:style w:type="paragraph" w:customStyle="1" w:styleId="72C01790E0104547A8641BE4E3B644AF">
    <w:name w:val="72C01790E0104547A8641BE4E3B644AF"/>
  </w:style>
  <w:style w:type="paragraph" w:customStyle="1" w:styleId="7648E540075C42048888CF81D4C6B5E3">
    <w:name w:val="7648E540075C42048888CF81D4C6B5E3"/>
  </w:style>
  <w:style w:type="paragraph" w:customStyle="1" w:styleId="B0BCF7EB69A44F67A77A4E2BC98D84DE">
    <w:name w:val="B0BCF7EB69A44F67A77A4E2BC98D84DE"/>
  </w:style>
  <w:style w:type="paragraph" w:customStyle="1" w:styleId="B34FE1C7EA354A42B1E72ECD16918F2E">
    <w:name w:val="B34FE1C7EA354A42B1E72ECD16918F2E"/>
  </w:style>
  <w:style w:type="paragraph" w:customStyle="1" w:styleId="BD06CB9964E2427794DDAAA8BE4D4D8C">
    <w:name w:val="BD06CB9964E2427794DDAAA8BE4D4D8C"/>
  </w:style>
  <w:style w:type="paragraph" w:customStyle="1" w:styleId="AA482775E2B5429BAC7F175D3ED8C492">
    <w:name w:val="AA482775E2B5429BAC7F175D3ED8C492"/>
  </w:style>
  <w:style w:type="paragraph" w:customStyle="1" w:styleId="C0BF0B36E1B04978B533764CB9BF86E1">
    <w:name w:val="C0BF0B36E1B04978B533764CB9BF86E1"/>
  </w:style>
  <w:style w:type="paragraph" w:customStyle="1" w:styleId="7857D93CF6784E72840CD17A4102193E">
    <w:name w:val="7857D93CF6784E72840CD17A4102193E"/>
  </w:style>
  <w:style w:type="paragraph" w:customStyle="1" w:styleId="8B46378250014069A98E61775B2E8D11">
    <w:name w:val="8B46378250014069A98E61775B2E8D11"/>
  </w:style>
  <w:style w:type="paragraph" w:customStyle="1" w:styleId="8217AE45DF134C2EB3DA275648E0FE5E">
    <w:name w:val="8217AE45DF134C2EB3DA275648E0FE5E"/>
  </w:style>
  <w:style w:type="paragraph" w:customStyle="1" w:styleId="ACFBA6B199FA4CB79071EBD2A2AFDEAE">
    <w:name w:val="ACFBA6B199FA4CB79071EBD2A2AFDEAE"/>
  </w:style>
  <w:style w:type="paragraph" w:customStyle="1" w:styleId="B7D19E31C640421F99656709047DE908">
    <w:name w:val="B7D19E31C640421F99656709047DE908"/>
  </w:style>
  <w:style w:type="paragraph" w:customStyle="1" w:styleId="10A11326B93C4C20855EE6401355A141">
    <w:name w:val="10A11326B93C4C20855EE6401355A141"/>
  </w:style>
  <w:style w:type="paragraph" w:customStyle="1" w:styleId="ABC8E361762B4DB5B90D3C0BE81AF537">
    <w:name w:val="ABC8E361762B4DB5B90D3C0BE81AF537"/>
  </w:style>
  <w:style w:type="paragraph" w:customStyle="1" w:styleId="9974C286C0B840788FF4FC485B1F2A43">
    <w:name w:val="9974C286C0B840788FF4FC485B1F2A43"/>
  </w:style>
  <w:style w:type="paragraph" w:customStyle="1" w:styleId="632BCF35B7894E48806CCA89913AAD22">
    <w:name w:val="632BCF35B7894E48806CCA89913AAD22"/>
  </w:style>
  <w:style w:type="paragraph" w:customStyle="1" w:styleId="5C682EBC3A57432C8BC3F0EE65A95802">
    <w:name w:val="5C682EBC3A57432C8BC3F0EE65A95802"/>
  </w:style>
  <w:style w:type="paragraph" w:customStyle="1" w:styleId="ADC4E31763BA4BEC9113329E2778F856">
    <w:name w:val="ADC4E31763BA4BEC9113329E2778F856"/>
  </w:style>
  <w:style w:type="paragraph" w:customStyle="1" w:styleId="54FE2F31A99F4AF3A84D0871ACA2022C">
    <w:name w:val="54FE2F31A99F4AF3A84D0871ACA2022C"/>
  </w:style>
  <w:style w:type="paragraph" w:customStyle="1" w:styleId="EA9E85B299324A49B4640982FA9AD7BA">
    <w:name w:val="EA9E85B299324A49B4640982FA9AD7BA"/>
  </w:style>
  <w:style w:type="paragraph" w:customStyle="1" w:styleId="5AFEE050E0C74C288947DF6A32D9A0B3">
    <w:name w:val="5AFEE050E0C74C288947DF6A32D9A0B3"/>
  </w:style>
  <w:style w:type="paragraph" w:customStyle="1" w:styleId="971114FA982E476AA63FA91C41CE251D">
    <w:name w:val="971114FA982E476AA63FA91C41CE251D"/>
  </w:style>
  <w:style w:type="paragraph" w:customStyle="1" w:styleId="19391141ADFC4CB88460A5CDFB8044D3">
    <w:name w:val="19391141ADFC4CB88460A5CDFB8044D3"/>
  </w:style>
  <w:style w:type="paragraph" w:customStyle="1" w:styleId="CC25DFA1A67C42BBBEEC6ED564F7D4A5">
    <w:name w:val="CC25DFA1A67C42BBBEEC6ED564F7D4A5"/>
  </w:style>
  <w:style w:type="paragraph" w:customStyle="1" w:styleId="A6E09EA58003439DA043E02B14D2F330">
    <w:name w:val="A6E09EA58003439DA043E02B14D2F330"/>
  </w:style>
  <w:style w:type="paragraph" w:customStyle="1" w:styleId="D7D9F2203AEB43F0AC7B6A6722A69FA7">
    <w:name w:val="D7D9F2203AEB43F0AC7B6A6722A69FA7"/>
  </w:style>
  <w:style w:type="paragraph" w:customStyle="1" w:styleId="86B130D2EEFA4E8B8D73F6EDF4226407">
    <w:name w:val="86B130D2EEFA4E8B8D73F6EDF4226407"/>
  </w:style>
  <w:style w:type="paragraph" w:customStyle="1" w:styleId="B09E5CD2F7FF48739F3C7FD12A821B87">
    <w:name w:val="B09E5CD2F7FF48739F3C7FD12A821B87"/>
  </w:style>
  <w:style w:type="paragraph" w:customStyle="1" w:styleId="E390D3B0F87B43C2840935CB4CEAF931">
    <w:name w:val="E390D3B0F87B43C2840935CB4CEAF931"/>
  </w:style>
  <w:style w:type="paragraph" w:customStyle="1" w:styleId="D531D3E1770C4A2CB624380309E160EA">
    <w:name w:val="D531D3E1770C4A2CB624380309E160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ORMING AND CONSOLIDATING TRUST - SUPplemen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E69F8F2-D76D-41E1-882D-4EB7F6A7D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(2)</Template>
  <TotalTime>3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rachan</dc:creator>
  <cp:keywords/>
  <dc:description/>
  <cp:lastModifiedBy>James Strachan</cp:lastModifiedBy>
  <cp:revision>1</cp:revision>
  <dcterms:created xsi:type="dcterms:W3CDTF">2019-03-21T16:55:00Z</dcterms:created>
  <dcterms:modified xsi:type="dcterms:W3CDTF">2019-03-21T16:59:00Z</dcterms:modified>
</cp:coreProperties>
</file>